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4FDF10" w14:textId="1C95F6EF" w:rsidR="00D2332E" w:rsidRPr="00A21AEB" w:rsidRDefault="004A483A" w:rsidP="004A483A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35304214"/>
      <w:bookmarkStart w:id="1" w:name="_GoBack"/>
      <w:r w:rsidRPr="00A21AE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uman viruses with miRNAs</w:t>
      </w:r>
    </w:p>
    <w:tbl>
      <w:tblPr>
        <w:tblStyle w:val="TableGrid"/>
        <w:tblW w:w="8782" w:type="dxa"/>
        <w:tblLook w:val="04A0" w:firstRow="1" w:lastRow="0" w:firstColumn="1" w:lastColumn="0" w:noHBand="0" w:noVBand="1"/>
      </w:tblPr>
      <w:tblGrid>
        <w:gridCol w:w="1106"/>
        <w:gridCol w:w="4982"/>
        <w:gridCol w:w="2694"/>
      </w:tblGrid>
      <w:tr w:rsidR="004A483A" w:rsidRPr="00F44BCF" w14:paraId="2A533402" w14:textId="77777777" w:rsidTr="004A483A">
        <w:trPr>
          <w:trHeight w:val="324"/>
        </w:trPr>
        <w:tc>
          <w:tcPr>
            <w:tcW w:w="1106" w:type="dxa"/>
            <w:shd w:val="clear" w:color="auto" w:fill="auto"/>
            <w:vAlign w:val="center"/>
          </w:tcPr>
          <w:bookmarkEnd w:id="0"/>
          <w:bookmarkEnd w:id="1"/>
          <w:p w14:paraId="1241AE4D" w14:textId="77777777" w:rsidR="004A483A" w:rsidRPr="00F44BCF" w:rsidRDefault="004A483A" w:rsidP="009461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rial</w:t>
            </w:r>
          </w:p>
        </w:tc>
        <w:tc>
          <w:tcPr>
            <w:tcW w:w="49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C872EC" w14:textId="77777777" w:rsidR="004A483A" w:rsidRPr="00F44BCF" w:rsidRDefault="004A483A" w:rsidP="009461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iruses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0EDB55B" w14:textId="77777777" w:rsidR="004A483A" w:rsidRPr="00F44BCF" w:rsidRDefault="004A483A" w:rsidP="009461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. of mature miRNAs</w:t>
            </w:r>
          </w:p>
        </w:tc>
      </w:tr>
      <w:tr w:rsidR="004A483A" w:rsidRPr="00F44BCF" w14:paraId="010254C5" w14:textId="77777777" w:rsidTr="004A483A">
        <w:trPr>
          <w:trHeight w:val="341"/>
        </w:trPr>
        <w:tc>
          <w:tcPr>
            <w:tcW w:w="1106" w:type="dxa"/>
            <w:shd w:val="clear" w:color="auto" w:fill="auto"/>
            <w:vAlign w:val="center"/>
          </w:tcPr>
          <w:p w14:paraId="54FF034C" w14:textId="77777777" w:rsidR="004A483A" w:rsidRPr="00F44BCF" w:rsidRDefault="004A483A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9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2E5AE4" w14:textId="77777777" w:rsidR="004A483A" w:rsidRPr="00F44BCF" w:rsidRDefault="004A483A" w:rsidP="00946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K Polyomavirus (BKV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B61C654" w14:textId="77777777" w:rsidR="004A483A" w:rsidRPr="00F44BCF" w:rsidRDefault="004A483A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</w:t>
            </w:r>
          </w:p>
        </w:tc>
      </w:tr>
      <w:tr w:rsidR="004A483A" w:rsidRPr="00F44BCF" w14:paraId="196610FA" w14:textId="77777777" w:rsidTr="004A483A">
        <w:trPr>
          <w:trHeight w:val="324"/>
        </w:trPr>
        <w:tc>
          <w:tcPr>
            <w:tcW w:w="1106" w:type="dxa"/>
            <w:shd w:val="clear" w:color="auto" w:fill="auto"/>
            <w:vAlign w:val="center"/>
          </w:tcPr>
          <w:p w14:paraId="517AAB49" w14:textId="77777777" w:rsidR="004A483A" w:rsidRPr="00F44BCF" w:rsidRDefault="004A483A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982" w:type="dxa"/>
            <w:shd w:val="clear" w:color="auto" w:fill="auto"/>
            <w:vAlign w:val="center"/>
          </w:tcPr>
          <w:p w14:paraId="6A09DF51" w14:textId="77777777" w:rsidR="004A483A" w:rsidRPr="00F44BCF" w:rsidRDefault="004A483A" w:rsidP="00946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stein-Barr Virus (EBV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7C91CE4" w14:textId="77777777" w:rsidR="004A483A" w:rsidRPr="00F44BCF" w:rsidRDefault="004A483A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</w:tr>
      <w:tr w:rsidR="004A483A" w:rsidRPr="00F44BCF" w14:paraId="7978B9F5" w14:textId="77777777" w:rsidTr="004A483A">
        <w:trPr>
          <w:trHeight w:val="341"/>
        </w:trPr>
        <w:tc>
          <w:tcPr>
            <w:tcW w:w="1106" w:type="dxa"/>
            <w:shd w:val="clear" w:color="auto" w:fill="auto"/>
            <w:vAlign w:val="center"/>
          </w:tcPr>
          <w:p w14:paraId="7BA5F87F" w14:textId="77777777" w:rsidR="004A483A" w:rsidRPr="00F44BCF" w:rsidRDefault="004A483A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982" w:type="dxa"/>
            <w:shd w:val="clear" w:color="auto" w:fill="auto"/>
            <w:vAlign w:val="center"/>
          </w:tcPr>
          <w:p w14:paraId="293B0A63" w14:textId="77777777" w:rsidR="004A483A" w:rsidRPr="00F44BCF" w:rsidRDefault="004A483A" w:rsidP="00946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 Cytomegalovirus (HCMV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90A4152" w14:textId="77777777" w:rsidR="004A483A" w:rsidRPr="00F44BCF" w:rsidRDefault="004A483A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</w:tr>
      <w:tr w:rsidR="004A483A" w:rsidRPr="00F44BCF" w14:paraId="7E65E330" w14:textId="77777777" w:rsidTr="004A483A">
        <w:trPr>
          <w:trHeight w:val="324"/>
        </w:trPr>
        <w:tc>
          <w:tcPr>
            <w:tcW w:w="1106" w:type="dxa"/>
            <w:shd w:val="clear" w:color="auto" w:fill="auto"/>
            <w:vAlign w:val="center"/>
          </w:tcPr>
          <w:p w14:paraId="2782DDAC" w14:textId="77777777" w:rsidR="004A483A" w:rsidRPr="00F44BCF" w:rsidRDefault="004A483A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982" w:type="dxa"/>
            <w:shd w:val="clear" w:color="auto" w:fill="auto"/>
            <w:vAlign w:val="center"/>
          </w:tcPr>
          <w:p w14:paraId="627ED817" w14:textId="77777777" w:rsidR="004A483A" w:rsidRPr="00F44BCF" w:rsidRDefault="004A483A" w:rsidP="00946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 Herpesvirus 6A (HHV 6A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734C492" w14:textId="77777777" w:rsidR="004A483A" w:rsidRPr="00F44BCF" w:rsidRDefault="004A483A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</w:tc>
      </w:tr>
      <w:tr w:rsidR="004A483A" w:rsidRPr="00F44BCF" w14:paraId="0BD2719C" w14:textId="77777777" w:rsidTr="004A483A">
        <w:trPr>
          <w:trHeight w:val="341"/>
        </w:trPr>
        <w:tc>
          <w:tcPr>
            <w:tcW w:w="1106" w:type="dxa"/>
            <w:shd w:val="clear" w:color="auto" w:fill="auto"/>
            <w:vAlign w:val="center"/>
          </w:tcPr>
          <w:p w14:paraId="25C99396" w14:textId="77777777" w:rsidR="004A483A" w:rsidRPr="00F44BCF" w:rsidRDefault="004A483A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982" w:type="dxa"/>
            <w:shd w:val="clear" w:color="auto" w:fill="auto"/>
            <w:vAlign w:val="center"/>
          </w:tcPr>
          <w:p w14:paraId="412FB1BE" w14:textId="77777777" w:rsidR="004A483A" w:rsidRPr="00F44BCF" w:rsidRDefault="004A483A" w:rsidP="00946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 Herpesvirus 6B (HHV 6B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DC28E1A" w14:textId="77777777" w:rsidR="004A483A" w:rsidRPr="00F44BCF" w:rsidRDefault="004A483A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</w:p>
        </w:tc>
      </w:tr>
      <w:tr w:rsidR="004A483A" w:rsidRPr="00F44BCF" w14:paraId="567A4FC6" w14:textId="77777777" w:rsidTr="004A483A">
        <w:trPr>
          <w:trHeight w:val="324"/>
        </w:trPr>
        <w:tc>
          <w:tcPr>
            <w:tcW w:w="1106" w:type="dxa"/>
            <w:shd w:val="clear" w:color="auto" w:fill="auto"/>
            <w:vAlign w:val="center"/>
          </w:tcPr>
          <w:p w14:paraId="235D324F" w14:textId="77777777" w:rsidR="004A483A" w:rsidRPr="00F44BCF" w:rsidRDefault="004A483A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982" w:type="dxa"/>
            <w:shd w:val="clear" w:color="auto" w:fill="auto"/>
            <w:vAlign w:val="center"/>
          </w:tcPr>
          <w:p w14:paraId="495FC2DC" w14:textId="77777777" w:rsidR="004A483A" w:rsidRPr="00F44BCF" w:rsidRDefault="004A483A" w:rsidP="00946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 Immunodeficiency Virus 1 (HIV 1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9C35AAB" w14:textId="77777777" w:rsidR="004A483A" w:rsidRPr="00F44BCF" w:rsidRDefault="004A483A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</w:t>
            </w:r>
          </w:p>
        </w:tc>
      </w:tr>
      <w:tr w:rsidR="004A483A" w:rsidRPr="00F44BCF" w14:paraId="4F209F31" w14:textId="77777777" w:rsidTr="004A483A">
        <w:trPr>
          <w:trHeight w:val="341"/>
        </w:trPr>
        <w:tc>
          <w:tcPr>
            <w:tcW w:w="1106" w:type="dxa"/>
            <w:shd w:val="clear" w:color="auto" w:fill="auto"/>
            <w:vAlign w:val="center"/>
          </w:tcPr>
          <w:p w14:paraId="2D53504C" w14:textId="77777777" w:rsidR="004A483A" w:rsidRPr="00F44BCF" w:rsidRDefault="004A483A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982" w:type="dxa"/>
            <w:shd w:val="clear" w:color="auto" w:fill="auto"/>
            <w:vAlign w:val="center"/>
          </w:tcPr>
          <w:p w14:paraId="703C46A1" w14:textId="77777777" w:rsidR="004A483A" w:rsidRPr="00F44BCF" w:rsidRDefault="004A483A" w:rsidP="00946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rpes Simplex Virus 1 (HSV 1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36E7238" w14:textId="77777777" w:rsidR="004A483A" w:rsidRPr="00F44BCF" w:rsidRDefault="004A483A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</w:tr>
      <w:tr w:rsidR="004A483A" w:rsidRPr="00F44BCF" w14:paraId="47A391CA" w14:textId="77777777" w:rsidTr="004A483A">
        <w:trPr>
          <w:trHeight w:val="324"/>
        </w:trPr>
        <w:tc>
          <w:tcPr>
            <w:tcW w:w="1106" w:type="dxa"/>
            <w:shd w:val="clear" w:color="auto" w:fill="auto"/>
            <w:vAlign w:val="center"/>
          </w:tcPr>
          <w:p w14:paraId="3187F444" w14:textId="77777777" w:rsidR="004A483A" w:rsidRPr="00F44BCF" w:rsidRDefault="004A483A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982" w:type="dxa"/>
            <w:shd w:val="clear" w:color="auto" w:fill="auto"/>
            <w:vAlign w:val="center"/>
          </w:tcPr>
          <w:p w14:paraId="47B2A9E5" w14:textId="77777777" w:rsidR="004A483A" w:rsidRPr="00F44BCF" w:rsidRDefault="004A483A" w:rsidP="00946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rpes Simplex Virus 2 (HSV 2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C2CA430" w14:textId="77777777" w:rsidR="004A483A" w:rsidRPr="00F44BCF" w:rsidRDefault="004A483A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</w:tr>
      <w:tr w:rsidR="004A483A" w:rsidRPr="00F44BCF" w14:paraId="7D477A3D" w14:textId="77777777" w:rsidTr="004A483A">
        <w:trPr>
          <w:trHeight w:val="341"/>
        </w:trPr>
        <w:tc>
          <w:tcPr>
            <w:tcW w:w="1106" w:type="dxa"/>
            <w:shd w:val="clear" w:color="auto" w:fill="auto"/>
            <w:vAlign w:val="center"/>
          </w:tcPr>
          <w:p w14:paraId="691CCFBE" w14:textId="77777777" w:rsidR="004A483A" w:rsidRPr="00F44BCF" w:rsidRDefault="004A483A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982" w:type="dxa"/>
            <w:shd w:val="clear" w:color="auto" w:fill="auto"/>
            <w:vAlign w:val="center"/>
          </w:tcPr>
          <w:p w14:paraId="115A924E" w14:textId="77777777" w:rsidR="004A483A" w:rsidRPr="00F44BCF" w:rsidRDefault="004A483A" w:rsidP="00946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uman Torque </w:t>
            </w:r>
            <w:proofErr w:type="spellStart"/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no</w:t>
            </w:r>
            <w:proofErr w:type="spellEnd"/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irus (TTV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AAB6B7D" w14:textId="77777777" w:rsidR="004A483A" w:rsidRPr="00F44BCF" w:rsidRDefault="004A483A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</w:tc>
      </w:tr>
      <w:tr w:rsidR="004A483A" w:rsidRPr="00F44BCF" w14:paraId="3E401840" w14:textId="77777777" w:rsidTr="004A483A">
        <w:trPr>
          <w:trHeight w:val="324"/>
        </w:trPr>
        <w:tc>
          <w:tcPr>
            <w:tcW w:w="1106" w:type="dxa"/>
            <w:shd w:val="clear" w:color="auto" w:fill="auto"/>
            <w:vAlign w:val="center"/>
          </w:tcPr>
          <w:p w14:paraId="3A298294" w14:textId="77777777" w:rsidR="004A483A" w:rsidRPr="00F44BCF" w:rsidRDefault="004A483A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4982" w:type="dxa"/>
            <w:shd w:val="clear" w:color="auto" w:fill="auto"/>
            <w:vAlign w:val="center"/>
          </w:tcPr>
          <w:p w14:paraId="65832A86" w14:textId="77777777" w:rsidR="004A483A" w:rsidRPr="00F44BCF" w:rsidRDefault="004A483A" w:rsidP="00946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C Polyomavirus (JCV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40350CF" w14:textId="77777777" w:rsidR="004A483A" w:rsidRPr="00F44BCF" w:rsidRDefault="004A483A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</w:t>
            </w:r>
          </w:p>
        </w:tc>
      </w:tr>
      <w:tr w:rsidR="004A483A" w:rsidRPr="00F44BCF" w14:paraId="42CE8103" w14:textId="77777777" w:rsidTr="004A483A">
        <w:trPr>
          <w:trHeight w:val="341"/>
        </w:trPr>
        <w:tc>
          <w:tcPr>
            <w:tcW w:w="1106" w:type="dxa"/>
            <w:shd w:val="clear" w:color="auto" w:fill="auto"/>
            <w:vAlign w:val="center"/>
          </w:tcPr>
          <w:p w14:paraId="3BEF1D40" w14:textId="77777777" w:rsidR="004A483A" w:rsidRPr="00F44BCF" w:rsidRDefault="004A483A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4982" w:type="dxa"/>
            <w:shd w:val="clear" w:color="auto" w:fill="auto"/>
            <w:vAlign w:val="center"/>
          </w:tcPr>
          <w:p w14:paraId="5F41FD76" w14:textId="77777777" w:rsidR="004A483A" w:rsidRPr="00F44BCF" w:rsidRDefault="004A483A" w:rsidP="00946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posi’s Sarcoma-associated Herpesvirus (KSHV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1A57036" w14:textId="77777777" w:rsidR="004A483A" w:rsidRPr="00F44BCF" w:rsidRDefault="004A483A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4A483A" w:rsidRPr="00F44BCF" w14:paraId="612534B6" w14:textId="77777777" w:rsidTr="004A483A">
        <w:trPr>
          <w:trHeight w:val="341"/>
        </w:trPr>
        <w:tc>
          <w:tcPr>
            <w:tcW w:w="1106" w:type="dxa"/>
            <w:shd w:val="clear" w:color="auto" w:fill="auto"/>
            <w:vAlign w:val="center"/>
          </w:tcPr>
          <w:p w14:paraId="07382F2E" w14:textId="77777777" w:rsidR="004A483A" w:rsidRPr="00F44BCF" w:rsidRDefault="004A483A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4982" w:type="dxa"/>
            <w:shd w:val="clear" w:color="auto" w:fill="auto"/>
            <w:vAlign w:val="center"/>
          </w:tcPr>
          <w:p w14:paraId="1176A38C" w14:textId="77777777" w:rsidR="004A483A" w:rsidRPr="00F44BCF" w:rsidRDefault="004A483A" w:rsidP="00946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kel Cell Polyomavirus (MCV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F6CEF4E" w14:textId="77777777" w:rsidR="004A483A" w:rsidRPr="00F44BCF" w:rsidRDefault="004A483A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</w:t>
            </w:r>
          </w:p>
        </w:tc>
      </w:tr>
      <w:tr w:rsidR="004A483A" w:rsidRPr="00F44BCF" w14:paraId="712F101F" w14:textId="77777777" w:rsidTr="004A483A">
        <w:trPr>
          <w:trHeight w:val="341"/>
        </w:trPr>
        <w:tc>
          <w:tcPr>
            <w:tcW w:w="1106" w:type="dxa"/>
            <w:shd w:val="clear" w:color="auto" w:fill="auto"/>
            <w:vAlign w:val="center"/>
          </w:tcPr>
          <w:p w14:paraId="6B641EDA" w14:textId="77777777" w:rsidR="004A483A" w:rsidRPr="00F44BCF" w:rsidRDefault="004A483A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4982" w:type="dxa"/>
            <w:shd w:val="clear" w:color="auto" w:fill="auto"/>
            <w:vAlign w:val="center"/>
          </w:tcPr>
          <w:p w14:paraId="7B00913F" w14:textId="77777777" w:rsidR="004A483A" w:rsidRPr="00F44BCF" w:rsidRDefault="004A483A" w:rsidP="009461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mian Virus 40 (SV 40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FD1080F" w14:textId="77777777" w:rsidR="004A483A" w:rsidRPr="00F44BCF" w:rsidRDefault="004A483A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B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</w:t>
            </w:r>
          </w:p>
        </w:tc>
      </w:tr>
    </w:tbl>
    <w:p w14:paraId="5D835430" w14:textId="77777777" w:rsidR="004A483A" w:rsidRDefault="004A483A"/>
    <w:sectPr w:rsidR="004A48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C3F8F"/>
    <w:rsid w:val="001035EB"/>
    <w:rsid w:val="002C3F8F"/>
    <w:rsid w:val="004A483A"/>
    <w:rsid w:val="00A21AEB"/>
    <w:rsid w:val="00D2332E"/>
    <w:rsid w:val="00F44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BD326"/>
  <w15:chartTrackingRefBased/>
  <w15:docId w15:val="{944F24B1-F53B-460B-8730-4DAA6BF99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B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4B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ed Tuhin</dc:creator>
  <cp:keywords/>
  <dc:description/>
  <cp:lastModifiedBy>Sajed Tuhin</cp:lastModifiedBy>
  <cp:revision>4</cp:revision>
  <dcterms:created xsi:type="dcterms:W3CDTF">2019-09-03T09:20:00Z</dcterms:created>
  <dcterms:modified xsi:type="dcterms:W3CDTF">2020-03-16T20:29:00Z</dcterms:modified>
</cp:coreProperties>
</file>